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4"/>
        <w:gridCol w:w="947"/>
        <w:gridCol w:w="580"/>
        <w:gridCol w:w="1753"/>
        <w:gridCol w:w="1740"/>
        <w:gridCol w:w="614"/>
      </w:tblGrid>
      <w:tr w:rsidR="00D33637" w:rsidRPr="00D33637" w14:paraId="7A9F8230" w14:textId="77777777">
        <w:trPr>
          <w:trHeight w:val="495"/>
        </w:trPr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292FA6EA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Pathway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242326DE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396CD8A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B581E7E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Lower Quar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E96AF3F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Upper Quartil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5CDFE3E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QR</w:t>
            </w:r>
          </w:p>
        </w:tc>
      </w:tr>
      <w:tr w:rsidR="00D33637" w:rsidRPr="00D33637" w14:paraId="2F4A6AA5" w14:textId="77777777">
        <w:trPr>
          <w:trHeight w:val="570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525A68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Overall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632211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1EE1A8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C3D10F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637FCEC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CEEC6B9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D33637" w:rsidRPr="00D33637" w14:paraId="7F907F61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EA01B3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Green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0500DFD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357436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B7F22A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D21817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F2F43C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</w:tr>
      <w:tr w:rsidR="00D33637" w:rsidRPr="00D33637" w14:paraId="7C8164EE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73A76B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Yellow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EAA564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D7A7EC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5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051E439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AD303B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F2012E3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D33637" w:rsidRPr="00D33637" w14:paraId="3B62AB2C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09EFD5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Yellow HCRC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426B1D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13FBDE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BB266AA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6195AA1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B6A848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</w:tr>
      <w:tr w:rsidR="00D33637" w:rsidRPr="00D33637" w14:paraId="48F26C0A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34D88BB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Yellow IR3RCD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834E4A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5F5D5A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0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D8D11D2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7F1941B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CBC286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</w:tr>
      <w:tr w:rsidR="00D33637" w:rsidRPr="00D33637" w14:paraId="7B748AB3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27A1EA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67B3F29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132E7BB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F0B0A0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B4ACBD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253947F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</w:t>
            </w:r>
          </w:p>
        </w:tc>
      </w:tr>
      <w:tr w:rsidR="00D33637" w:rsidRPr="00D33637" w14:paraId="467010E7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0F9E891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d IRLOWER3HC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E5BDFF6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ABBFAD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8E52B7D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AC21382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73256F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</w:tr>
      <w:tr w:rsidR="00D33637" w:rsidRPr="00D33637" w14:paraId="5683CC2C" w14:textId="77777777">
        <w:trPr>
          <w:trHeight w:val="555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45583E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Red Hearing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5712B3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751E24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E121F00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83C0743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1EF5B07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</w:tr>
      <w:tr w:rsidR="00D33637" w:rsidRPr="00D33637" w14:paraId="1D714505" w14:textId="77777777">
        <w:trPr>
          <w:trHeight w:val="570"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3C8968" w14:textId="77777777" w:rsidR="00D33637" w:rsidRPr="00D33637" w:rsidRDefault="00D33637" w:rsidP="00D33637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Lecanemab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7027F5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B9BF4A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7EC5931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26886F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4D1025" w14:textId="77777777" w:rsidR="00D33637" w:rsidRPr="00D33637" w:rsidRDefault="00D33637" w:rsidP="00D33637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33637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</w:tr>
    </w:tbl>
    <w:p w14:paraId="4ED94159" w14:textId="1D7181BF" w:rsidR="00D33637" w:rsidRPr="00D33637" w:rsidRDefault="00D33637" w:rsidP="00D33637">
      <w:pPr>
        <w:jc w:val="both"/>
      </w:pPr>
      <w:r w:rsidRPr="00D33637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8. Summary statistics per pathway.</w:t>
      </w:r>
      <w:r w:rsidRPr="00D3363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Pathway labels are abbreviated as follows: Red IR3DB (Immediate recall of 3 with downstream branches) refers to the pathway triggered by a red DCR score (0–1) and an Immediate Recall score equal to 3; Red IRLOWER3HC (Immediate recall lower than 3, with hearing concern) refers to the pathway triggered by a red DCR score and an Immediate Recall score lower than 3 (with hearing concerns and reversible-causes nodes); Yellow IR3RCDB (Immediate recall 3, reversible causes and downstream branches) refers to the pathway triggered by a yellow DCR score (2–3) and an Immediate Recall score equal to 3 (with reversible-causes and downstream branches); Yellow HCRC (Hearing concerns and reversible with reversible causes) refers to the pathway triggered by a yellow DCR score with an Immediate Recall score less than 3 (with hearing-concerns and reversible-causes nodes).</w:t>
      </w:r>
    </w:p>
    <w:sectPr w:rsidR="00D33637" w:rsidRPr="00D33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637"/>
    <w:rsid w:val="00BF7532"/>
    <w:rsid w:val="00D33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66F365"/>
  <w15:chartTrackingRefBased/>
  <w15:docId w15:val="{8C40FF2B-AEE3-A04F-8AAB-93E8C9D88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36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36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36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36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6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6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6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6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36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6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36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36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6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6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6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6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6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6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36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36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36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36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36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6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36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36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6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6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363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D33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nnati</dc:creator>
  <cp:keywords/>
  <dc:description/>
  <cp:lastModifiedBy>Ali Jannati</cp:lastModifiedBy>
  <cp:revision>1</cp:revision>
  <dcterms:created xsi:type="dcterms:W3CDTF">2026-05-21T10:30:00Z</dcterms:created>
  <dcterms:modified xsi:type="dcterms:W3CDTF">2026-05-21T10:31:00Z</dcterms:modified>
</cp:coreProperties>
</file>